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FED" w:rsidRDefault="00C22FED" w:rsidP="00C22FED">
      <w:pPr>
        <w:spacing w:line="480" w:lineRule="auto"/>
        <w:jc w:val="center"/>
      </w:pPr>
      <w:r>
        <w:t>Online Data Supplement to:</w:t>
      </w:r>
    </w:p>
    <w:p w:rsidR="00D846B2" w:rsidRPr="00D846B2" w:rsidRDefault="00D846B2" w:rsidP="00D846B2">
      <w:pPr>
        <w:jc w:val="center"/>
        <w:rPr>
          <w:b/>
        </w:rPr>
      </w:pPr>
      <w:r w:rsidRPr="00D846B2">
        <w:rPr>
          <w:b/>
        </w:rPr>
        <w:t>Epidemiology, Characteristics, and Outcomes of ICU-Managed Homeless Patients: a Population-Based Study</w:t>
      </w:r>
    </w:p>
    <w:p w:rsidR="00D846B2" w:rsidRDefault="00D846B2" w:rsidP="00D846B2">
      <w:pPr>
        <w:jc w:val="center"/>
      </w:pPr>
    </w:p>
    <w:p w:rsidR="00D846B2" w:rsidRPr="00102396" w:rsidRDefault="00D846B2" w:rsidP="00D846B2">
      <w:pPr>
        <w:jc w:val="center"/>
      </w:pPr>
      <w:r w:rsidRPr="00102396">
        <w:t xml:space="preserve">Lavi Oud, MD </w:t>
      </w:r>
    </w:p>
    <w:p w:rsidR="00C22FED" w:rsidRDefault="00C22FED" w:rsidP="00C22FED">
      <w:pPr>
        <w:spacing w:line="480" w:lineRule="auto"/>
        <w:jc w:val="center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AE5FD3" w:rsidRDefault="00AE5FD3" w:rsidP="00C22FED">
      <w:pPr>
        <w:spacing w:line="480" w:lineRule="auto"/>
        <w:jc w:val="both"/>
      </w:pPr>
    </w:p>
    <w:p w:rsidR="000A6518" w:rsidRDefault="001E4FFE" w:rsidP="000A6518">
      <w:pPr>
        <w:jc w:val="both"/>
      </w:pPr>
      <w:proofErr w:type="gramStart"/>
      <w:r w:rsidRPr="001E4FFE">
        <w:rPr>
          <w:b/>
        </w:rPr>
        <w:lastRenderedPageBreak/>
        <w:t>Supplementary</w:t>
      </w:r>
      <w:r w:rsidR="00C769D4" w:rsidRPr="001E4FFE">
        <w:rPr>
          <w:b/>
        </w:rPr>
        <w:t xml:space="preserve"> Table</w:t>
      </w:r>
      <w:r w:rsidRPr="001E4FFE">
        <w:rPr>
          <w:b/>
        </w:rPr>
        <w:t xml:space="preserve"> 1</w:t>
      </w:r>
      <w:r w:rsidR="00C769D4" w:rsidRPr="001E4FFE">
        <w:rPr>
          <w:b/>
        </w:rPr>
        <w:t>.</w:t>
      </w:r>
      <w:proofErr w:type="gramEnd"/>
      <w:r w:rsidR="00C769D4" w:rsidRPr="001E4FFE">
        <w:rPr>
          <w:b/>
        </w:rPr>
        <w:t xml:space="preserve"> </w:t>
      </w:r>
      <w:r w:rsidR="00C769D4" w:rsidRPr="001E4FFE">
        <w:rPr>
          <w:rStyle w:val="Emphasis"/>
          <w:b/>
          <w:i w:val="0"/>
          <w:lang w:val="en"/>
        </w:rPr>
        <w:t>International Classification of Diseases</w:t>
      </w:r>
      <w:r w:rsidR="00C769D4" w:rsidRPr="001E4FFE">
        <w:rPr>
          <w:b/>
          <w:i/>
          <w:lang w:val="en"/>
        </w:rPr>
        <w:t>,</w:t>
      </w:r>
      <w:r w:rsidR="00C769D4" w:rsidRPr="001E4FFE">
        <w:rPr>
          <w:rStyle w:val="Emphasis"/>
          <w:b/>
          <w:i w:val="0"/>
          <w:lang w:val="en"/>
        </w:rPr>
        <w:t xml:space="preserve"> Ninth Revision</w:t>
      </w:r>
      <w:r w:rsidR="00C769D4" w:rsidRPr="001E4FFE">
        <w:rPr>
          <w:b/>
          <w:i/>
          <w:lang w:val="en"/>
        </w:rPr>
        <w:t>,</w:t>
      </w:r>
      <w:r w:rsidR="00C769D4" w:rsidRPr="001E4FFE">
        <w:rPr>
          <w:rStyle w:val="Emphasis"/>
          <w:b/>
          <w:i w:val="0"/>
          <w:lang w:val="en"/>
        </w:rPr>
        <w:t xml:space="preserve"> Clinical Modification</w:t>
      </w:r>
      <w:r w:rsidR="00C769D4" w:rsidRPr="00C769D4">
        <w:rPr>
          <w:b/>
          <w:i/>
          <w:lang w:val="en"/>
        </w:rPr>
        <w:t xml:space="preserve"> </w:t>
      </w:r>
      <w:r w:rsidR="00C769D4" w:rsidRPr="00C769D4">
        <w:rPr>
          <w:b/>
          <w:lang w:val="en"/>
        </w:rPr>
        <w:t>(</w:t>
      </w:r>
      <w:r w:rsidR="00C769D4" w:rsidRPr="00C769D4">
        <w:rPr>
          <w:rFonts w:cs="Arial"/>
          <w:b/>
        </w:rPr>
        <w:t>ICD-9-CM) codes used to identify selected comorbidities and procedures</w:t>
      </w:r>
      <w:r w:rsidR="000A6518">
        <w:rPr>
          <w:rFonts w:cs="Arial"/>
          <w:b/>
        </w:rPr>
        <w:t xml:space="preserve">. </w:t>
      </w:r>
      <w:r w:rsidR="000A6518" w:rsidRPr="00AD0C35">
        <w:t>(</w:t>
      </w:r>
      <w:r w:rsidR="000A6518" w:rsidRPr="00AD0C35">
        <w:rPr>
          <w:rFonts w:cs="Arial"/>
        </w:rPr>
        <w:t xml:space="preserve">Where only 3 or 4-digit codes are listed, all associated </w:t>
      </w:r>
      <w:proofErr w:type="spellStart"/>
      <w:r w:rsidR="000A6518" w:rsidRPr="00AD0C35">
        <w:rPr>
          <w:rFonts w:cs="Arial"/>
        </w:rPr>
        <w:t>subcodes</w:t>
      </w:r>
      <w:proofErr w:type="spellEnd"/>
      <w:r w:rsidR="000A6518" w:rsidRPr="00AD0C35">
        <w:rPr>
          <w:rFonts w:cs="Arial"/>
        </w:rPr>
        <w:t xml:space="preserve"> are included</w:t>
      </w:r>
      <w:r w:rsidR="000A6518" w:rsidRPr="00AD0C35">
        <w:t>)</w:t>
      </w:r>
    </w:p>
    <w:p w:rsidR="00C769D4" w:rsidRPr="00C769D4" w:rsidRDefault="00C769D4" w:rsidP="000A6518">
      <w:pPr>
        <w:pBdr>
          <w:bottom w:val="single" w:sz="4" w:space="1" w:color="auto"/>
        </w:pBdr>
        <w:spacing w:line="480" w:lineRule="auto"/>
        <w:jc w:val="both"/>
        <w:rPr>
          <w:rFonts w:cs="Arial"/>
          <w:b/>
        </w:rPr>
      </w:pPr>
      <w:r w:rsidRPr="00C769D4">
        <w:rPr>
          <w:rFonts w:cs="Arial"/>
          <w:b/>
        </w:rPr>
        <w:t xml:space="preserve"> Variable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="00831B39">
        <w:rPr>
          <w:rFonts w:cs="Arial"/>
          <w:b/>
        </w:rPr>
        <w:tab/>
      </w:r>
      <w:r w:rsidR="00831B39">
        <w:rPr>
          <w:rFonts w:cs="Arial"/>
          <w:b/>
        </w:rPr>
        <w:tab/>
      </w:r>
      <w:r w:rsidR="00831B39">
        <w:rPr>
          <w:rFonts w:cs="Arial"/>
          <w:b/>
        </w:rPr>
        <w:tab/>
      </w:r>
      <w:r w:rsidRPr="00C769D4">
        <w:rPr>
          <w:rFonts w:cs="Arial"/>
          <w:b/>
        </w:rPr>
        <w:t>ICD-9-CM codes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</w:p>
    <w:p w:rsidR="00C769D4" w:rsidRDefault="00C769D4" w:rsidP="00C769D4">
      <w:pPr>
        <w:ind w:left="5040" w:hanging="5040"/>
        <w:jc w:val="both"/>
      </w:pPr>
      <w:r>
        <w:t>Depression</w:t>
      </w:r>
      <w:r>
        <w:tab/>
        <w:t>293.83, 296.2, 296.3, 296.4, 296.5, 296.6, 296.7, 296.8, 296.9, 300.4, 311</w:t>
      </w:r>
    </w:p>
    <w:p w:rsidR="00C769D4" w:rsidRDefault="00C769D4" w:rsidP="00C769D4">
      <w:pPr>
        <w:ind w:left="5040" w:hanging="5040"/>
        <w:jc w:val="both"/>
      </w:pPr>
      <w:r>
        <w:t>Alcohol</w:t>
      </w:r>
      <w:r w:rsidR="00D846B2">
        <w:t>-</w:t>
      </w:r>
      <w:proofErr w:type="spellStart"/>
      <w:r w:rsidR="00D846B2">
        <w:t>realted</w:t>
      </w:r>
      <w:proofErr w:type="spellEnd"/>
      <w:r w:rsidR="00D846B2">
        <w:t xml:space="preserve"> </w:t>
      </w:r>
      <w:proofErr w:type="spellStart"/>
      <w:r w:rsidR="00D846B2">
        <w:t>disroders</w:t>
      </w:r>
      <w:proofErr w:type="spellEnd"/>
      <w:r>
        <w:t xml:space="preserve"> </w:t>
      </w:r>
      <w:r>
        <w:tab/>
        <w:t>291.XX, 303.XX, 305.0X, 357.5, 425.5, 535.3, 535.30, 535.31, 571.0, 575.1, 575.2, 575.3, 760.71, 980.0</w:t>
      </w:r>
    </w:p>
    <w:p w:rsidR="00C769D4" w:rsidRDefault="00D846B2" w:rsidP="00C769D4">
      <w:pPr>
        <w:ind w:left="5040" w:hanging="5040"/>
        <w:jc w:val="both"/>
      </w:pPr>
      <w:r>
        <w:t>Substance-</w:t>
      </w:r>
      <w:proofErr w:type="spellStart"/>
      <w:r>
        <w:t>realted</w:t>
      </w:r>
      <w:proofErr w:type="spellEnd"/>
      <w:r>
        <w:t xml:space="preserve"> </w:t>
      </w:r>
      <w:proofErr w:type="spellStart"/>
      <w:r>
        <w:t>disroders</w:t>
      </w:r>
      <w:proofErr w:type="spellEnd"/>
      <w:r w:rsidR="00C769D4">
        <w:tab/>
        <w:t>292.XX, 304.XX, 305.2X, 305.3X, 305.4X, 305.5X, 305.6X, 305.7X, 305.8X, 305.9X, 648.30, 648.31, 648.32, 648.33, 648.34, 655.50, 655.51, 655.53, 760.72, 670.73, 760.75, 779.5, 965.00, 965.01, 965.01, 965.09, V6542</w:t>
      </w:r>
    </w:p>
    <w:p w:rsidR="00BF0216" w:rsidRPr="00BF0216" w:rsidRDefault="00BF0216" w:rsidP="00BF0216">
      <w:pPr>
        <w:ind w:left="5040" w:hanging="5040"/>
        <w:rPr>
          <w:rFonts w:ascii="Arial" w:hAnsi="Arial" w:cs="Arial"/>
          <w:sz w:val="20"/>
          <w:szCs w:val="20"/>
        </w:rPr>
      </w:pPr>
      <w:r w:rsidRPr="00BF0216">
        <w:rPr>
          <w:rFonts w:ascii="Arial" w:hAnsi="Arial" w:cs="Arial"/>
          <w:sz w:val="20"/>
          <w:szCs w:val="20"/>
        </w:rPr>
        <w:t xml:space="preserve">Obesity </w:t>
      </w:r>
      <w:r>
        <w:rPr>
          <w:rFonts w:ascii="Arial" w:hAnsi="Arial" w:cs="Arial"/>
          <w:sz w:val="20"/>
          <w:szCs w:val="20"/>
        </w:rPr>
        <w:tab/>
      </w:r>
      <w:r w:rsidRPr="00BF0216">
        <w:rPr>
          <w:rFonts w:ascii="Arial" w:hAnsi="Arial" w:cs="Arial"/>
          <w:sz w:val="20"/>
          <w:szCs w:val="20"/>
        </w:rPr>
        <w:t xml:space="preserve">278.00, 278.01, 278.03, 649.1, 649.10-649.14, V85.30-V85.45 </w:t>
      </w:r>
    </w:p>
    <w:p w:rsidR="00C769D4" w:rsidRDefault="0075530B" w:rsidP="00C769D4">
      <w:pPr>
        <w:jc w:val="both"/>
      </w:pPr>
      <w:r w:rsidRPr="00CB08B1">
        <w:t xml:space="preserve">Tobacco </w:t>
      </w:r>
      <w:r w:rsidR="00FD183D" w:rsidRPr="00CB08B1">
        <w:t>use</w:t>
      </w:r>
      <w:r w:rsidR="00C769D4" w:rsidRPr="00CB08B1">
        <w:tab/>
      </w:r>
      <w:r w:rsidR="00C769D4" w:rsidRPr="00CB08B1">
        <w:tab/>
      </w:r>
      <w:r w:rsidR="00C769D4" w:rsidRPr="00CB08B1">
        <w:tab/>
      </w:r>
      <w:r w:rsidR="00C769D4" w:rsidRPr="00CB08B1">
        <w:tab/>
      </w:r>
      <w:r w:rsidR="00C769D4" w:rsidRPr="00CB08B1">
        <w:tab/>
      </w:r>
      <w:r w:rsidR="00C769D4" w:rsidRPr="00CB08B1">
        <w:tab/>
        <w:t>305.1X, V15.82</w:t>
      </w:r>
    </w:p>
    <w:p w:rsidR="0075530B" w:rsidRDefault="0075530B" w:rsidP="0075530B">
      <w:pPr>
        <w:ind w:left="360" w:hanging="360"/>
      </w:pPr>
      <w:r>
        <w:t>Mechanical ventilation</w:t>
      </w:r>
      <w:r>
        <w:tab/>
      </w:r>
      <w:r>
        <w:tab/>
      </w:r>
      <w:r>
        <w:tab/>
      </w:r>
      <w:r>
        <w:tab/>
      </w:r>
      <w:r>
        <w:tab/>
        <w:t>96.70-96.72</w:t>
      </w:r>
    </w:p>
    <w:p w:rsidR="0075530B" w:rsidRDefault="0075530B" w:rsidP="0075530B">
      <w:pPr>
        <w:ind w:left="360" w:hanging="360"/>
      </w:pPr>
      <w:r>
        <w:t xml:space="preserve">Hemodialysis 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38.95, 39.95 </w:t>
      </w:r>
    </w:p>
    <w:p w:rsidR="0075530B" w:rsidRDefault="0075530B" w:rsidP="0075530B">
      <w:pPr>
        <w:spacing w:line="480" w:lineRule="auto"/>
        <w:ind w:left="360" w:hanging="360"/>
      </w:pPr>
      <w:r>
        <w:t>Blood transfusion</w:t>
      </w:r>
      <w:r>
        <w:tab/>
      </w:r>
      <w:r>
        <w:tab/>
      </w:r>
      <w:r>
        <w:tab/>
      </w:r>
      <w:r>
        <w:tab/>
      </w:r>
      <w:r>
        <w:tab/>
        <w:t>99.00-99.09, V58.2</w:t>
      </w:r>
    </w:p>
    <w:p w:rsidR="00EA679C" w:rsidRDefault="00EA679C" w:rsidP="0075530B">
      <w:pPr>
        <w:spacing w:line="480" w:lineRule="auto"/>
        <w:ind w:left="360" w:hanging="360"/>
      </w:pPr>
    </w:p>
    <w:p w:rsidR="00EA679C" w:rsidRDefault="00EA679C" w:rsidP="0075530B">
      <w:pPr>
        <w:spacing w:line="480" w:lineRule="auto"/>
        <w:ind w:left="360" w:hanging="360"/>
      </w:pP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60795" w:rsidRPr="00B60795" w:rsidTr="004D7CD6">
        <w:trPr>
          <w:trHeight w:val="30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B60795" w:rsidRPr="00B60795" w:rsidTr="004D7CD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795" w:rsidRPr="00B60795" w:rsidRDefault="00B60795" w:rsidP="00B607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73A43" w:rsidRDefault="00373A43" w:rsidP="00EA67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:rsidR="00B60795" w:rsidRDefault="00B60795" w:rsidP="00EA67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:rsidR="00B60795" w:rsidRDefault="00B60795" w:rsidP="00EA67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:rsidR="00B60795" w:rsidRDefault="00B60795" w:rsidP="00EA67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:rsidR="00B60795" w:rsidRDefault="00B60795" w:rsidP="00EA67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B4450A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  <w:proofErr w:type="gramStart"/>
      <w:r>
        <w:rPr>
          <w:rFonts w:ascii="Calibri" w:eastAsia="Times New Roman" w:hAnsi="Calibri" w:cs="Times New Roman"/>
          <w:b/>
          <w:bCs/>
          <w:color w:val="000000"/>
        </w:rPr>
        <w:lastRenderedPageBreak/>
        <w:t>Supplementary Table</w:t>
      </w:r>
      <w:r w:rsidRPr="00C33EDE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</w:rPr>
        <w:t>2</w:t>
      </w:r>
      <w:r w:rsidRPr="00C33EDE">
        <w:rPr>
          <w:rFonts w:ascii="Calibri" w:eastAsia="Times New Roman" w:hAnsi="Calibri" w:cs="Times New Roman"/>
          <w:b/>
          <w:bCs/>
          <w:color w:val="000000"/>
        </w:rPr>
        <w:t>.</w:t>
      </w:r>
      <w:proofErr w:type="gramEnd"/>
      <w:r w:rsidRPr="00C33EDE">
        <w:rPr>
          <w:rFonts w:ascii="Calibri" w:eastAsia="Times New Roman" w:hAnsi="Calibri" w:cs="Times New Roman"/>
          <w:b/>
          <w:bCs/>
          <w:color w:val="000000"/>
        </w:rPr>
        <w:t xml:space="preserve"> Multivariate log</w:t>
      </w:r>
      <w:r>
        <w:rPr>
          <w:rFonts w:ascii="Calibri" w:eastAsia="Times New Roman" w:hAnsi="Calibri" w:cs="Times New Roman"/>
          <w:b/>
          <w:bCs/>
          <w:color w:val="000000"/>
        </w:rPr>
        <w:t>i</w:t>
      </w:r>
      <w:r w:rsidRPr="00C33EDE">
        <w:rPr>
          <w:rFonts w:ascii="Calibri" w:eastAsia="Times New Roman" w:hAnsi="Calibri" w:cs="Times New Roman"/>
          <w:b/>
          <w:bCs/>
          <w:color w:val="000000"/>
        </w:rPr>
        <w:t>stic regression of predictors of short-term mortality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among ICU admissions with reported gender</w:t>
      </w:r>
    </w:p>
    <w:p w:rsidR="00B2196B" w:rsidRDefault="00B2196B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3318"/>
        <w:gridCol w:w="222"/>
        <w:gridCol w:w="222"/>
        <w:gridCol w:w="980"/>
        <w:gridCol w:w="980"/>
        <w:gridCol w:w="980"/>
        <w:gridCol w:w="960"/>
      </w:tblGrid>
      <w:tr w:rsidR="00D97891" w:rsidRPr="00D97891" w:rsidTr="00D97891">
        <w:trPr>
          <w:trHeight w:val="300"/>
        </w:trPr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605 (0.359-1.0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025 (0.620-1.6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681 (0.438-1.0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321 (0.710-2.4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Health insuranc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Privat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Medicar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204 (0.514-2.8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668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Medicaid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946 (1.198-3.1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071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Uninsured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636 (1.046-2.5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987 (0.271-3.5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985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Deyo</w:t>
            </w:r>
            <w:proofErr w:type="spellEnd"/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morbidity ind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282 (1.196-1.3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Mental illness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497 (0.335-0.7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Smoking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727 (0.498-1.0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987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Malnutrition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782 (1.143-2.7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106</w:t>
            </w:r>
          </w:p>
        </w:tc>
      </w:tr>
      <w:tr w:rsidR="00D97891" w:rsidRPr="00D97891" w:rsidTr="00D97891">
        <w:trPr>
          <w:trHeight w:val="300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Transfer from another hospital</w:t>
            </w: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3.507 (1.647-7.4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Teaching hospital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012 (0.689-1.4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0.950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organ failures</w:t>
            </w:r>
          </w:p>
        </w:tc>
        <w:tc>
          <w:tcPr>
            <w:tcW w:w="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1.971 (1.685-2.30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D97891" w:rsidRPr="00D97891" w:rsidTr="00D97891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b/>
                <w:bCs/>
                <w:color w:val="000000"/>
              </w:rPr>
              <w:t>Mechanical ventilation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6.698 (4.302-10.4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891" w:rsidRPr="00D97891" w:rsidRDefault="00D97891" w:rsidP="00D978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891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</w:tbl>
    <w:p w:rsidR="00D97891" w:rsidRDefault="00D97891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3611C3" w:rsidRDefault="003611C3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BA2D5B" w:rsidRDefault="00BA2D5B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BA2D5B" w:rsidRDefault="00BA2D5B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BA2D5B" w:rsidRDefault="00BA2D5B" w:rsidP="00B9593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BA2D5B" w:rsidRDefault="00BA2D5B" w:rsidP="00EA67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</w:p>
    <w:p w:rsidR="00BA2D5B" w:rsidRDefault="00BA2D5B" w:rsidP="00EA67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highlight w:val="yellow"/>
        </w:rPr>
      </w:pPr>
      <w:bookmarkStart w:id="0" w:name="_GoBack"/>
      <w:bookmarkEnd w:id="0"/>
    </w:p>
    <w:sectPr w:rsidR="00BA2D5B" w:rsidSect="00791812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253A3"/>
    <w:multiLevelType w:val="hybridMultilevel"/>
    <w:tmpl w:val="21924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5C0689"/>
    <w:multiLevelType w:val="hybridMultilevel"/>
    <w:tmpl w:val="E61680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E05C04"/>
    <w:multiLevelType w:val="hybridMultilevel"/>
    <w:tmpl w:val="91784C5A"/>
    <w:lvl w:ilvl="0" w:tplc="B99412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D442855"/>
    <w:multiLevelType w:val="hybridMultilevel"/>
    <w:tmpl w:val="D87A6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012FE7"/>
    <w:multiLevelType w:val="hybridMultilevel"/>
    <w:tmpl w:val="C0949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8C2099"/>
    <w:multiLevelType w:val="hybridMultilevel"/>
    <w:tmpl w:val="4C023A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5F5797"/>
    <w:multiLevelType w:val="hybridMultilevel"/>
    <w:tmpl w:val="7742A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6B0012"/>
    <w:multiLevelType w:val="hybridMultilevel"/>
    <w:tmpl w:val="5C743C36"/>
    <w:lvl w:ilvl="0" w:tplc="6824B1B0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>
    <w:nsid w:val="74094EBD"/>
    <w:multiLevelType w:val="hybridMultilevel"/>
    <w:tmpl w:val="15A0DEAC"/>
    <w:lvl w:ilvl="0" w:tplc="0372AA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A5C666E"/>
    <w:multiLevelType w:val="hybridMultilevel"/>
    <w:tmpl w:val="9CC0047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7"/>
  </w:num>
  <w:num w:numId="5">
    <w:abstractNumId w:val="1"/>
  </w:num>
  <w:num w:numId="6">
    <w:abstractNumId w:val="5"/>
  </w:num>
  <w:num w:numId="7">
    <w:abstractNumId w:val="9"/>
  </w:num>
  <w:num w:numId="8">
    <w:abstractNumId w:val="4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3AA"/>
    <w:rsid w:val="00020448"/>
    <w:rsid w:val="00065291"/>
    <w:rsid w:val="00066A1B"/>
    <w:rsid w:val="000968AE"/>
    <w:rsid w:val="000A6518"/>
    <w:rsid w:val="000C271B"/>
    <w:rsid w:val="00113A54"/>
    <w:rsid w:val="00134404"/>
    <w:rsid w:val="00155FFE"/>
    <w:rsid w:val="0017203F"/>
    <w:rsid w:val="001D03AA"/>
    <w:rsid w:val="001E4583"/>
    <w:rsid w:val="001E4FFE"/>
    <w:rsid w:val="00201A17"/>
    <w:rsid w:val="00252FDA"/>
    <w:rsid w:val="002D688D"/>
    <w:rsid w:val="003611C3"/>
    <w:rsid w:val="00370C0C"/>
    <w:rsid w:val="00373A43"/>
    <w:rsid w:val="00394C81"/>
    <w:rsid w:val="003C05C7"/>
    <w:rsid w:val="003C161A"/>
    <w:rsid w:val="003D370A"/>
    <w:rsid w:val="003F0A98"/>
    <w:rsid w:val="00436A14"/>
    <w:rsid w:val="00472EB0"/>
    <w:rsid w:val="004D7CD6"/>
    <w:rsid w:val="00524806"/>
    <w:rsid w:val="0055382F"/>
    <w:rsid w:val="005966E5"/>
    <w:rsid w:val="005A5070"/>
    <w:rsid w:val="0063329D"/>
    <w:rsid w:val="00657A43"/>
    <w:rsid w:val="006B69FA"/>
    <w:rsid w:val="006D53DC"/>
    <w:rsid w:val="006E1523"/>
    <w:rsid w:val="00744657"/>
    <w:rsid w:val="00754BEC"/>
    <w:rsid w:val="0075530B"/>
    <w:rsid w:val="00791812"/>
    <w:rsid w:val="007B320D"/>
    <w:rsid w:val="007E60A1"/>
    <w:rsid w:val="008171BB"/>
    <w:rsid w:val="00831B39"/>
    <w:rsid w:val="00863BDD"/>
    <w:rsid w:val="008A1092"/>
    <w:rsid w:val="008B4F56"/>
    <w:rsid w:val="008D704A"/>
    <w:rsid w:val="00900C85"/>
    <w:rsid w:val="009013E5"/>
    <w:rsid w:val="0092161A"/>
    <w:rsid w:val="009776FB"/>
    <w:rsid w:val="009A6E00"/>
    <w:rsid w:val="009B01C8"/>
    <w:rsid w:val="009D0ABD"/>
    <w:rsid w:val="00A07E49"/>
    <w:rsid w:val="00A2738E"/>
    <w:rsid w:val="00A94A5A"/>
    <w:rsid w:val="00AD7ABE"/>
    <w:rsid w:val="00AE5FD3"/>
    <w:rsid w:val="00B043AE"/>
    <w:rsid w:val="00B2196B"/>
    <w:rsid w:val="00B43F00"/>
    <w:rsid w:val="00B4450A"/>
    <w:rsid w:val="00B60795"/>
    <w:rsid w:val="00B64D24"/>
    <w:rsid w:val="00B65E65"/>
    <w:rsid w:val="00B95930"/>
    <w:rsid w:val="00BA2D5B"/>
    <w:rsid w:val="00BC0E6F"/>
    <w:rsid w:val="00BC7CAC"/>
    <w:rsid w:val="00BF0216"/>
    <w:rsid w:val="00C20E17"/>
    <w:rsid w:val="00C22FED"/>
    <w:rsid w:val="00C44787"/>
    <w:rsid w:val="00C769D4"/>
    <w:rsid w:val="00CB08B1"/>
    <w:rsid w:val="00CB2688"/>
    <w:rsid w:val="00D436B3"/>
    <w:rsid w:val="00D56B29"/>
    <w:rsid w:val="00D66048"/>
    <w:rsid w:val="00D80A0E"/>
    <w:rsid w:val="00D846B2"/>
    <w:rsid w:val="00D93A0E"/>
    <w:rsid w:val="00D97891"/>
    <w:rsid w:val="00DD4B02"/>
    <w:rsid w:val="00E11648"/>
    <w:rsid w:val="00EA679C"/>
    <w:rsid w:val="00F434D9"/>
    <w:rsid w:val="00F5267C"/>
    <w:rsid w:val="00F5525B"/>
    <w:rsid w:val="00F64898"/>
    <w:rsid w:val="00FA7EDA"/>
    <w:rsid w:val="00FD183D"/>
    <w:rsid w:val="00FD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3AA"/>
  </w:style>
  <w:style w:type="paragraph" w:styleId="Heading1">
    <w:name w:val="heading 1"/>
    <w:basedOn w:val="Normal"/>
    <w:link w:val="Heading1Char"/>
    <w:uiPriority w:val="9"/>
    <w:qFormat/>
    <w:rsid w:val="001E458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769D4"/>
    <w:rPr>
      <w:i/>
      <w:iCs/>
    </w:rPr>
  </w:style>
  <w:style w:type="paragraph" w:customStyle="1" w:styleId="Default">
    <w:name w:val="Default"/>
    <w:rsid w:val="007553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FED"/>
    <w:pPr>
      <w:ind w:left="720"/>
      <w:contextualSpacing/>
    </w:pPr>
  </w:style>
  <w:style w:type="paragraph" w:customStyle="1" w:styleId="title1">
    <w:name w:val="title1"/>
    <w:basedOn w:val="Normal"/>
    <w:rsid w:val="00AD7AB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AD7AB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AD7AB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D7ABE"/>
  </w:style>
  <w:style w:type="character" w:customStyle="1" w:styleId="highlight2">
    <w:name w:val="highlight2"/>
    <w:basedOn w:val="DefaultParagraphFont"/>
    <w:rsid w:val="00AD7ABE"/>
  </w:style>
  <w:style w:type="character" w:styleId="Hyperlink">
    <w:name w:val="Hyperlink"/>
    <w:basedOn w:val="DefaultParagraphFont"/>
    <w:uiPriority w:val="99"/>
    <w:unhideWhenUsed/>
    <w:rsid w:val="00AD7ABE"/>
    <w:rPr>
      <w:color w:val="0000FF"/>
      <w:u w:val="single"/>
    </w:rPr>
  </w:style>
  <w:style w:type="paragraph" w:customStyle="1" w:styleId="details">
    <w:name w:val="details"/>
    <w:basedOn w:val="Normal"/>
    <w:rsid w:val="00AD7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AD7ABE"/>
  </w:style>
  <w:style w:type="paragraph" w:customStyle="1" w:styleId="authors">
    <w:name w:val="authors"/>
    <w:basedOn w:val="Normal"/>
    <w:rsid w:val="00AD7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line">
    <w:name w:val="citationline"/>
    <w:basedOn w:val="Normal"/>
    <w:rsid w:val="00AD7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AD7ABE"/>
  </w:style>
  <w:style w:type="character" w:customStyle="1" w:styleId="ref-journal">
    <w:name w:val="ref-journal"/>
    <w:basedOn w:val="DefaultParagraphFont"/>
    <w:rsid w:val="00AD7ABE"/>
  </w:style>
  <w:style w:type="character" w:customStyle="1" w:styleId="ref-vol">
    <w:name w:val="ref-vol"/>
    <w:basedOn w:val="DefaultParagraphFont"/>
    <w:rsid w:val="00AD7ABE"/>
  </w:style>
  <w:style w:type="character" w:customStyle="1" w:styleId="Heading1Char">
    <w:name w:val="Heading 1 Char"/>
    <w:basedOn w:val="DefaultParagraphFont"/>
    <w:link w:val="Heading1"/>
    <w:uiPriority w:val="9"/>
    <w:rsid w:val="001E458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3AA"/>
  </w:style>
  <w:style w:type="paragraph" w:styleId="Heading1">
    <w:name w:val="heading 1"/>
    <w:basedOn w:val="Normal"/>
    <w:link w:val="Heading1Char"/>
    <w:uiPriority w:val="9"/>
    <w:qFormat/>
    <w:rsid w:val="001E458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769D4"/>
    <w:rPr>
      <w:i/>
      <w:iCs/>
    </w:rPr>
  </w:style>
  <w:style w:type="paragraph" w:customStyle="1" w:styleId="Default">
    <w:name w:val="Default"/>
    <w:rsid w:val="007553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FED"/>
    <w:pPr>
      <w:ind w:left="720"/>
      <w:contextualSpacing/>
    </w:pPr>
  </w:style>
  <w:style w:type="paragraph" w:customStyle="1" w:styleId="title1">
    <w:name w:val="title1"/>
    <w:basedOn w:val="Normal"/>
    <w:rsid w:val="00AD7AB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AD7AB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AD7AB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D7ABE"/>
  </w:style>
  <w:style w:type="character" w:customStyle="1" w:styleId="highlight2">
    <w:name w:val="highlight2"/>
    <w:basedOn w:val="DefaultParagraphFont"/>
    <w:rsid w:val="00AD7ABE"/>
  </w:style>
  <w:style w:type="character" w:styleId="Hyperlink">
    <w:name w:val="Hyperlink"/>
    <w:basedOn w:val="DefaultParagraphFont"/>
    <w:uiPriority w:val="99"/>
    <w:unhideWhenUsed/>
    <w:rsid w:val="00AD7ABE"/>
    <w:rPr>
      <w:color w:val="0000FF"/>
      <w:u w:val="single"/>
    </w:rPr>
  </w:style>
  <w:style w:type="paragraph" w:customStyle="1" w:styleId="details">
    <w:name w:val="details"/>
    <w:basedOn w:val="Normal"/>
    <w:rsid w:val="00AD7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AD7ABE"/>
  </w:style>
  <w:style w:type="paragraph" w:customStyle="1" w:styleId="authors">
    <w:name w:val="authors"/>
    <w:basedOn w:val="Normal"/>
    <w:rsid w:val="00AD7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line">
    <w:name w:val="citationline"/>
    <w:basedOn w:val="Normal"/>
    <w:rsid w:val="00AD7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AD7ABE"/>
  </w:style>
  <w:style w:type="character" w:customStyle="1" w:styleId="ref-journal">
    <w:name w:val="ref-journal"/>
    <w:basedOn w:val="DefaultParagraphFont"/>
    <w:rsid w:val="00AD7ABE"/>
  </w:style>
  <w:style w:type="character" w:customStyle="1" w:styleId="ref-vol">
    <w:name w:val="ref-vol"/>
    <w:basedOn w:val="DefaultParagraphFont"/>
    <w:rsid w:val="00AD7ABE"/>
  </w:style>
  <w:style w:type="character" w:customStyle="1" w:styleId="Heading1Char">
    <w:name w:val="Heading 1 Char"/>
    <w:basedOn w:val="DefaultParagraphFont"/>
    <w:link w:val="Heading1"/>
    <w:uiPriority w:val="9"/>
    <w:rsid w:val="001E458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8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309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269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2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15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114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6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91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7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11</cp:revision>
  <dcterms:created xsi:type="dcterms:W3CDTF">2017-11-27T16:16:00Z</dcterms:created>
  <dcterms:modified xsi:type="dcterms:W3CDTF">2017-11-28T19:16:00Z</dcterms:modified>
</cp:coreProperties>
</file>